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46F2D" w14:textId="77777777" w:rsidR="006F0FCD" w:rsidRPr="002C1BDF" w:rsidRDefault="006F0FCD" w:rsidP="006F0FCD">
      <w:pPr>
        <w:spacing w:after="0" w:line="260" w:lineRule="atLeast"/>
        <w:rPr>
          <w:rFonts w:ascii="Times New Roman" w:hAnsi="Times New Roman" w:cs="Times New Roman"/>
          <w:b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sz w:val="16"/>
          <w:szCs w:val="16"/>
          <w:lang w:val="en-GB"/>
        </w:rPr>
        <w:t xml:space="preserve">S2 </w:t>
      </w:r>
      <w:r w:rsidRPr="002C1BDF">
        <w:rPr>
          <w:rFonts w:ascii="Times New Roman" w:hAnsi="Times New Roman" w:cs="Times New Roman"/>
          <w:b/>
          <w:sz w:val="16"/>
          <w:szCs w:val="16"/>
          <w:lang w:val="en-GB"/>
        </w:rPr>
        <w:t>Table: Items of the left-wing extremism attitude scale</w:t>
      </w:r>
    </w:p>
    <w:tbl>
      <w:tblPr>
        <w:tblW w:w="102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05"/>
        <w:gridCol w:w="835"/>
        <w:gridCol w:w="866"/>
      </w:tblGrid>
      <w:tr w:rsidR="006F0FCD" w:rsidRPr="002C1BDF" w14:paraId="757FBCCA" w14:textId="77777777" w:rsidTr="007C05D2">
        <w:trPr>
          <w:cantSplit/>
          <w:trHeight w:val="235"/>
        </w:trPr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9D6F6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84507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ean 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CF715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d. dev</w:t>
            </w:r>
          </w:p>
        </w:tc>
      </w:tr>
      <w:tr w:rsidR="006F0FCD" w:rsidRPr="002C1BDF" w14:paraId="786250FE" w14:textId="77777777" w:rsidTr="007C05D2">
        <w:trPr>
          <w:cantSplit/>
        </w:trPr>
        <w:tc>
          <w:tcPr>
            <w:tcW w:w="850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7A7B42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e will </w:t>
            </w:r>
            <w:proofErr w:type="gramStart"/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ally only</w:t>
            </w:r>
            <w:proofErr w:type="gramEnd"/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e free, if the whole state is abolished. (communism/anarchy)</w:t>
            </w:r>
          </w:p>
        </w:tc>
        <w:tc>
          <w:tcPr>
            <w:tcW w:w="83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D75FC7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7</w:t>
            </w:r>
          </w:p>
        </w:tc>
        <w:tc>
          <w:tcPr>
            <w:tcW w:w="86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82361A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9</w:t>
            </w:r>
          </w:p>
        </w:tc>
      </w:tr>
      <w:tr w:rsidR="006F0FCD" w:rsidRPr="002C1BDF" w14:paraId="3F50916F" w14:textId="77777777" w:rsidTr="007C05D2">
        <w:trPr>
          <w:cantSplit/>
        </w:trPr>
        <w:tc>
          <w:tcPr>
            <w:tcW w:w="85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ECA2066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 do not need a state and no parties; we are the best at governing ourselves. (communism/anarchy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B49DA45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5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B477497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</w:t>
            </w:r>
          </w:p>
        </w:tc>
      </w:tr>
      <w:tr w:rsidR="006F0FCD" w:rsidRPr="002C1BDF" w14:paraId="0B0A93B6" w14:textId="77777777" w:rsidTr="007C05D2">
        <w:trPr>
          <w:cantSplit/>
        </w:trPr>
        <w:tc>
          <w:tcPr>
            <w:tcW w:w="85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E81B3B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business leaders destroy the habitat of the simple people in the cities. (hostility towards capitalism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6959FC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6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ADF12F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7</w:t>
            </w:r>
          </w:p>
        </w:tc>
      </w:tr>
      <w:tr w:rsidR="006F0FCD" w:rsidRPr="002C1BDF" w14:paraId="2DE48090" w14:textId="77777777" w:rsidTr="007C05D2">
        <w:trPr>
          <w:cantSplit/>
        </w:trPr>
        <w:tc>
          <w:tcPr>
            <w:tcW w:w="85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D15581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major companies around the world are responsible for poverty and hunger in the world. (hostility towards capitalism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CCA0C09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9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3C6466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3</w:t>
            </w:r>
          </w:p>
        </w:tc>
      </w:tr>
      <w:tr w:rsidR="006F0FCD" w:rsidRPr="002C1BDF" w14:paraId="21DC0942" w14:textId="77777777" w:rsidTr="007C05D2">
        <w:trPr>
          <w:cantSplit/>
        </w:trPr>
        <w:tc>
          <w:tcPr>
            <w:tcW w:w="85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224D02E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police and state only protect the rights of the rich. (hostility towards the police and the state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9535392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1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CB9E03B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4</w:t>
            </w:r>
          </w:p>
        </w:tc>
      </w:tr>
      <w:tr w:rsidR="006F0FCD" w:rsidRPr="002C1BDF" w14:paraId="66778E5D" w14:textId="77777777" w:rsidTr="007C05D2">
        <w:trPr>
          <w:cantSplit/>
        </w:trPr>
        <w:tc>
          <w:tcPr>
            <w:tcW w:w="85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15BE9F1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think it is okay if the buildings or luxury cars of the major companies and business leaders around the world are damaged. (willingness to use violence against capitalists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E2A888A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8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C4BC46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3</w:t>
            </w:r>
          </w:p>
        </w:tc>
      </w:tr>
      <w:tr w:rsidR="006F0FCD" w:rsidRPr="002C1BDF" w14:paraId="3486A515" w14:textId="77777777" w:rsidTr="007C05D2">
        <w:trPr>
          <w:cantSplit/>
        </w:trPr>
        <w:tc>
          <w:tcPr>
            <w:tcW w:w="85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39D63D3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think it is okay to use violence against the police (e.g. blows, kicks, rocks, pyros). (willingness to use violence against police officers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0B478F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1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C4EB61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1</w:t>
            </w:r>
          </w:p>
        </w:tc>
      </w:tr>
      <w:tr w:rsidR="006F0FCD" w:rsidRPr="002C1BDF" w14:paraId="61C93939" w14:textId="77777777" w:rsidTr="007C05D2">
        <w:trPr>
          <w:cantSplit/>
        </w:trPr>
        <w:tc>
          <w:tcPr>
            <w:tcW w:w="85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C77DCFD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 think it is okay to beat up right-wing extremists, xenophobes, fascists, </w:t>
            </w:r>
            <w:proofErr w:type="gramStart"/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zis</w:t>
            </w:r>
            <w:proofErr w:type="gramEnd"/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the like because of their political views. </w:t>
            </w:r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>(willingness to use violence against right-wing extremists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659EE5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6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E8D6786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1</w:t>
            </w:r>
          </w:p>
        </w:tc>
      </w:tr>
      <w:tr w:rsidR="006F0FCD" w:rsidRPr="002C1BDF" w14:paraId="3B160F0F" w14:textId="77777777" w:rsidTr="007C05D2">
        <w:trPr>
          <w:cantSplit/>
        </w:trPr>
        <w:tc>
          <w:tcPr>
            <w:tcW w:w="85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52CB9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 think it is okay to demolish the meeting points of right-wing extremists, xenophobes, fascists, </w:t>
            </w:r>
            <w:proofErr w:type="gramStart"/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zis</w:t>
            </w:r>
            <w:proofErr w:type="gramEnd"/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the like. </w:t>
            </w:r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>(willingness to use violence against right-wing extremists)</w:t>
            </w:r>
          </w:p>
        </w:tc>
        <w:tc>
          <w:tcPr>
            <w:tcW w:w="8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1C06C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1</w:t>
            </w:r>
          </w:p>
        </w:tc>
        <w:tc>
          <w:tcPr>
            <w:tcW w:w="86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FDBF6" w14:textId="77777777" w:rsidR="006F0FCD" w:rsidRPr="002C1BDF" w:rsidRDefault="006F0FCD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3</w:t>
            </w:r>
          </w:p>
        </w:tc>
      </w:tr>
    </w:tbl>
    <w:p w14:paraId="2D22A0F2" w14:textId="77777777" w:rsidR="00E12AC8" w:rsidRPr="006F0FCD" w:rsidRDefault="007A0D08" w:rsidP="006F0FCD">
      <w:pPr>
        <w:autoSpaceDE w:val="0"/>
        <w:autoSpaceDN w:val="0"/>
        <w:adjustRightInd w:val="0"/>
        <w:spacing w:after="0" w:line="400" w:lineRule="atLeast"/>
      </w:pPr>
    </w:p>
    <w:sectPr w:rsidR="00E12AC8" w:rsidRPr="006F0F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23F7EB" w14:textId="77777777" w:rsidR="007A0D08" w:rsidRDefault="007A0D08" w:rsidP="001A5892">
      <w:pPr>
        <w:spacing w:after="0" w:line="240" w:lineRule="auto"/>
      </w:pPr>
      <w:r>
        <w:separator/>
      </w:r>
    </w:p>
  </w:endnote>
  <w:endnote w:type="continuationSeparator" w:id="0">
    <w:p w14:paraId="29953D37" w14:textId="77777777" w:rsidR="007A0D08" w:rsidRDefault="007A0D08" w:rsidP="001A5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F21BB9" w14:textId="77777777" w:rsidR="007A0D08" w:rsidRDefault="007A0D08" w:rsidP="001A5892">
      <w:pPr>
        <w:spacing w:after="0" w:line="240" w:lineRule="auto"/>
      </w:pPr>
      <w:r>
        <w:separator/>
      </w:r>
    </w:p>
  </w:footnote>
  <w:footnote w:type="continuationSeparator" w:id="0">
    <w:p w14:paraId="71AB2857" w14:textId="77777777" w:rsidR="007A0D08" w:rsidRDefault="007A0D08" w:rsidP="001A58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92"/>
    <w:rsid w:val="001A5892"/>
    <w:rsid w:val="001E3A8C"/>
    <w:rsid w:val="002634EB"/>
    <w:rsid w:val="003E0120"/>
    <w:rsid w:val="00534454"/>
    <w:rsid w:val="006F0FCD"/>
    <w:rsid w:val="007A0D08"/>
    <w:rsid w:val="00BF3056"/>
    <w:rsid w:val="00C2106A"/>
    <w:rsid w:val="00C60F3E"/>
    <w:rsid w:val="00D2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590591A"/>
  <w15:chartTrackingRefBased/>
  <w15:docId w15:val="{F2F08EFA-6084-4784-8446-88A98ED92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589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8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nowski Maria (kame)</dc:creator>
  <cp:keywords/>
  <dc:description/>
  <cp:lastModifiedBy>Kamenowski Maria (kame)</cp:lastModifiedBy>
  <cp:revision>4</cp:revision>
  <dcterms:created xsi:type="dcterms:W3CDTF">2021-06-04T08:54:00Z</dcterms:created>
  <dcterms:modified xsi:type="dcterms:W3CDTF">2021-06-04T08:55:00Z</dcterms:modified>
</cp:coreProperties>
</file>